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rc"/>
        <w:spacing w:line="48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</w:pPr>
      <w:bookmarkStart w:name="_Hlk152832809" w:id="0"/>
      <w:r>
        <w:rPr>
          <w:rFonts w:ascii="Times New Roman" w:hAnsi="Times New Roman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CK2 derived from brain microvascular endothelial cells induces astrocyte inflammatory response in </w:t>
      </w:r>
      <w:r>
        <w:rPr>
          <w:rFonts w:ascii="Times New Roman" w:hAnsi="Times New Roman"/>
          <w:b w:val="1"/>
          <w:bCs w:val="1"/>
          <w:i w:val="1"/>
          <w:i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Escherichia coli</w:t>
      </w:r>
      <w:r>
        <w:rPr>
          <w:rFonts w:ascii="Times New Roman" w:hAnsi="Times New Roman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-induced meningitis</w:t>
      </w:r>
    </w:p>
    <w:p>
      <w:pPr>
        <w:pStyle w:val="Body"/>
        <w:rPr>
          <w:rFonts w:ascii="Times New Roman" w:cs="Times New Roman" w:hAnsi="Times New Roman" w:eastAsia="Times New Roman"/>
        </w:rPr>
      </w:pPr>
      <w:bookmarkEnd w:id="0"/>
      <w:r>
        <w:rPr>
          <w:rFonts w:ascii="Times New Roman" w:hAnsi="Times New Roman"/>
          <w:b w:val="1"/>
          <w:bCs w:val="1"/>
          <w:rtl w:val="0"/>
          <w:lang w:val="es-ES_tradnl"/>
        </w:rPr>
        <w:t>S5 Table</w:t>
      </w:r>
      <w:r>
        <w:rPr>
          <w:rFonts w:ascii="Times New Roman" w:hAnsi="Times New Roman"/>
          <w:b w:val="1"/>
          <w:bCs w:val="1"/>
          <w:rtl w:val="0"/>
        </w:rPr>
        <w:t>.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 Antibodies used in the study.</w:t>
      </w:r>
      <w:r>
        <w:rPr>
          <w:rFonts w:ascii="Times New Roman" w:hAnsi="Times New Roman"/>
          <w:rtl w:val="0"/>
        </w:rPr>
        <w:t xml:space="preserve"> </w:t>
      </w:r>
    </w:p>
    <w:tbl>
      <w:tblPr>
        <w:tblW w:w="1057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2918"/>
        <w:gridCol w:w="2126"/>
        <w:gridCol w:w="2694"/>
        <w:gridCol w:w="2835"/>
      </w:tblGrid>
      <w:tr>
        <w:tblPrEx>
          <w:shd w:val="clear" w:color="auto" w:fill="cad1d7"/>
        </w:tblPrEx>
        <w:trPr>
          <w:trHeight w:val="242" w:hRule="atLeast"/>
        </w:trPr>
        <w:tc>
          <w:tcPr>
            <w:tcW w:type="dxa" w:w="2918"/>
            <w:tcBorders>
              <w:top w:val="single" w:color="000000" w:sz="12" w:space="0" w:shadow="0" w:frame="0"/>
              <w:left w:val="single" w:color="000000" w:sz="2" w:space="0" w:shadow="0" w:frame="0"/>
              <w:bottom w:val="single" w:color="000000" w:sz="1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bodies</w:t>
            </w:r>
          </w:p>
        </w:tc>
        <w:tc>
          <w:tcPr>
            <w:tcW w:type="dxa" w:w="2126"/>
            <w:tcBorders>
              <w:top w:val="single" w:color="000000" w:sz="12" w:space="0" w:shadow="0" w:frame="0"/>
              <w:left w:val="single" w:color="000000" w:sz="2" w:space="0" w:shadow="0" w:frame="0"/>
              <w:bottom w:val="single" w:color="000000" w:sz="1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ource</w:t>
            </w:r>
          </w:p>
        </w:tc>
        <w:tc>
          <w:tcPr>
            <w:tcW w:type="dxa" w:w="2694"/>
            <w:tcBorders>
              <w:top w:val="single" w:color="000000" w:sz="12" w:space="0" w:shadow="0" w:frame="0"/>
              <w:left w:val="single" w:color="000000" w:sz="2" w:space="0" w:shadow="0" w:frame="0"/>
              <w:bottom w:val="single" w:color="000000" w:sz="1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at No. / RRID</w:t>
            </w:r>
          </w:p>
        </w:tc>
        <w:tc>
          <w:tcPr>
            <w:tcW w:type="dxa" w:w="2835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1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Dilution rate</w:t>
            </w:r>
          </w:p>
        </w:tc>
      </w:tr>
      <w:tr>
        <w:tblPrEx>
          <w:shd w:val="clear" w:color="auto" w:fill="cad1d7"/>
        </w:tblPrEx>
        <w:trPr>
          <w:trHeight w:val="191" w:hRule="atLeast"/>
        </w:trPr>
        <w:tc>
          <w:tcPr>
            <w:tcW w:type="dxa" w:w="2918"/>
            <w:tcBorders>
              <w:top w:val="single" w:color="000000" w:sz="1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Mouse monoclonal anti-IBA1</w:t>
            </w:r>
          </w:p>
        </w:tc>
        <w:tc>
          <w:tcPr>
            <w:tcW w:type="dxa" w:w="2126"/>
            <w:tcBorders>
              <w:top w:val="single" w:color="000000" w:sz="1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1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66827-1-Ig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882170</w:t>
            </w:r>
          </w:p>
        </w:tc>
        <w:tc>
          <w:tcPr>
            <w:tcW w:type="dxa" w:w="2835"/>
            <w:tcBorders>
              <w:top w:val="single" w:color="000000" w:sz="1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1000 (IHC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S100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β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5146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254244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IHC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Mouse monoclonal anti-GFAP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60190-1-Ig; RRID: AB_10838694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500 (IHC); 1:5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CD31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1265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299349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2000 (IHC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Albumin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6475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242567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IHC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ANXA6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 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2542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057753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RTN3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2055-2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301357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MVP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6478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147597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5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NRDC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5630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154525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5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MYDGF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1353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207647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5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CK2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α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Abcepta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P8144C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087332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5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CK2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β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20234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10733246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Western blot); 1:200 (IF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CD59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Abcepta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P22266c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3075422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5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RAP1B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10840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253539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ITGB1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2594-1-AP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130085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5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ARF6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20225-1-AP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10646481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MDK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Abcepta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P12076b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10818731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AGRN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Abclonal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17320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768283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monoclonal anti-TGFBI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Abclonal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2407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863002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kern w:val="0"/>
                <w:sz w:val="16"/>
                <w:szCs w:val="16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ACTN4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9096-1-AP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10642150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5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monoclonal anti-Phospho-p65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Cell Signaling Technology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3033S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331284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monoclonal anti-p65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Cell Signaling Technology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6956S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10828935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Mouse monoclonal anti-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-actin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66009-1-Ig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687938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5000 (Western blot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monoclonal anti-phospho-myosin9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Abmart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TA4425S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3075418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1000 (Western blot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myosin9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1128-1-AP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147294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2 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g for 500 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g total protein lysate (IP); 1:5000 (Western blot); 1:200 (IF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CXCL10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0937-1-AP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088002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200 (IHC); 1:200 (IF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C3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21337-1-AP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878843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1000 (IHC); 1:200 (IF)</w:t>
            </w:r>
          </w:p>
        </w:tc>
      </w:tr>
      <w:tr>
        <w:tblPrEx>
          <w:shd w:val="clear" w:color="auto" w:fill="cad1d7"/>
        </w:tblPrEx>
        <w:trPr>
          <w:trHeight w:val="17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Rabbit polyclonal anti-STEAP4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Abclonal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A17767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772430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100 (IHC); 1:100 (IF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Mouse monoclonal anti-His tag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66005-1-Ig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11232599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0.5 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g for 500 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g total protein lysate (IP); 1:5000 (Western blot); 1:200 (IF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Mouse monoclonal anti-GST tag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66001-2-Ig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2881488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0.5 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g for 500 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g total protein lysate (IP); 1:5000 (Western blot); 1:200 (IF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Mouse monoclonal anti-GFP tag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66002-1-Ig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11182611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0.5 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g for 500 </w:t>
            </w:r>
            <w:r>
              <w:rPr>
                <w:rFonts w:ascii="Times New Roman" w:hAnsi="Times New Roman" w:hint="default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μ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g total protein lysate (IP); 1:2000 (Western blot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HRP-conjugated Goat Anti-Rabbit IgG(H+L)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Biogragon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BF03008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; RRID: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B_3073988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kern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5000 (Western blot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HRP-conjugated Goat Anti-Mouse IgG(H+L)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Biogragon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BF03001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 xml:space="preserve">; </w:t>
            </w: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kern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5000 (Western blot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widowControl w:val="1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CoraLite488- conjugated Goat Anti-Mouse IgG(H+L)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SA00013-1; RRID: AB_2810983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kern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200 (IHC); 1:200 (IF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CoraLite488- conjugated Goat Anti- Rabbit IgG(H+L)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SA00013</w:t>
            </w:r>
            <w:r>
              <w:rPr>
                <w:rFonts w:ascii="Times New Roman" w:hAnsi="Times New Roman" w:hint="default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–</w:t>
            </w: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2; RRID: AB_2797132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kern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100 (IHC); 1:100 (IF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Cy3- conjugated Affinipure Goat Anti-Mouse IgG(H+L)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SA00009-1; RRID: AB_2814746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kern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50 (IHC); 1:50 (IF)</w:t>
            </w:r>
          </w:p>
        </w:tc>
      </w:tr>
      <w:tr>
        <w:tblPrEx>
          <w:shd w:val="clear" w:color="auto" w:fill="cad1d7"/>
        </w:tblPrEx>
        <w:trPr>
          <w:trHeight w:val="358" w:hRule="atLeast"/>
        </w:trPr>
        <w:tc>
          <w:tcPr>
            <w:tcW w:type="dxa" w:w="29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tabs>
                <w:tab w:val="left" w:pos="1525"/>
              </w:tabs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Cy3- conjugated Affinipure Goat Anti- Rabbit IgG(H+L)</w:t>
            </w:r>
          </w:p>
        </w:tc>
        <w:tc>
          <w:tcPr>
            <w:tcW w:type="dxa" w:w="21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6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222222"/>
                <w:kern w:val="0"/>
                <w:sz w:val="16"/>
                <w:szCs w:val="16"/>
                <w:u w:color="222222"/>
                <w:shd w:val="nil" w:color="auto" w:fill="auto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SA00009-2; RRID: AB_2890957</w:t>
            </w:r>
          </w:p>
        </w:tc>
        <w:tc>
          <w:tcPr>
            <w:tcW w:type="dxa" w:w="283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kern w:val="0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shd w:val="nil" w:color="auto" w:fill="auto"/>
                <w:rtl w:val="0"/>
                <w:lang w:val="en-US"/>
              </w:rPr>
              <w:t>1:50 (IHC); 1:50 (IF)</w:t>
            </w:r>
          </w:p>
        </w:tc>
      </w:tr>
    </w:tbl>
    <w:p>
      <w:pPr>
        <w:pStyle w:val="Body"/>
        <w:spacing w:line="240" w:lineRule="auto"/>
      </w:pPr>
      <w:r>
        <w:rPr>
          <w:rFonts w:ascii="Times New Roman" w:cs="Times New Roman" w:hAnsi="Times New Roman" w:eastAsia="Times New Roman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SimSun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rc">
    <w:name w:val="src"/>
    <w:next w:val="sr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00" w:after="100" w:line="240" w:lineRule="auto"/>
      <w:ind w:left="0" w:right="0" w:firstLine="0"/>
      <w:jc w:val="left"/>
      <w:outlineLvl w:val="9"/>
    </w:pPr>
    <w:rPr>
      <w:rFonts w:ascii="SimSun" w:cs="Arial Unicode MS" w:hAnsi="SimSu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160" w:line="278" w:lineRule="auto"/>
      <w:ind w:left="0" w:right="0" w:firstLine="0"/>
      <w:jc w:val="left"/>
      <w:outlineLvl w:val="9"/>
    </w:pPr>
    <w:rPr>
      <w:rFonts w:ascii="等线" w:cs="等线" w:hAnsi="等线" w:eastAsia="等线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